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List of References Used for Computation of Cost-effectiveness of each treatment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Layout w:type="fixed"/>
        <w:tblLook w:val="0600"/>
      </w:tblPr>
      <w:tblGrid>
        <w:gridCol w:w="1775.7757009345796"/>
        <w:gridCol w:w="4286.355140186916"/>
        <w:gridCol w:w="3297.8691588785045"/>
        <w:tblGridChange w:id="0">
          <w:tblGrid>
            <w:gridCol w:w="1775.7757009345796"/>
            <w:gridCol w:w="4286.355140186916"/>
            <w:gridCol w:w="3297.8691588785045"/>
          </w:tblGrid>
        </w:tblGridChange>
      </w:tblGrid>
      <w:tr>
        <w:trPr>
          <w:cantSplit w:val="1"/>
          <w:trHeight w:val="360" w:hRule="atLeast"/>
          <w:tblHeader w:val="1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ru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d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tuxi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llicular lymphoma mainten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19 Nov 1;37(31):2815-2824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f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Non-small cell lung cancer 1st line EGFR mutation po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0; 362:2380-23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rlo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Non-small cell lung cancer 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Oncol 2011; 12: 735–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erolim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d Renal Cell Carcinoma 2nd line (Vs placebo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cer 2010 Sep 15;116(18):4256-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zopa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d Unresectable Sarcoma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. 2012;379(9829):18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lbocicl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Hormone Sensitive Breast Cancer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8; 379:1926-1936,N Engl J Med. 2015 Jul 16;373(3):209-1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pa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d HER2+ Breast Cancer Second Line 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06; 355:2733-27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lbocicl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Hormone Sensitive Breast Cancer 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6; 375:1925-19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bectid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d Unresectable Sarcoma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16;34(8):7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pote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d Platinum Refractory Epithelial Ovarian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1997; 15(6):2183-21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ri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Metastatic Non-small cell lung cancer ALK+ 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. 2017;389(10072):917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vac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Colorectal Cancer 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08 Apr 20;26(12):2013-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izo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Metastatic Non-small cell lung cancer ALK+ 1st Line (vs chemo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3; 368:2385-23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lapar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d Platinum Sensitive Epithelial Ovarian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20;38(11):11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vol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cle Invasive Bladder Cancer Post Cystectomy Adjuvant 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21; 384:2102-21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lapar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rmline BRCA mutant and HER2-negative metastatic breast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n Oncol. 2019;30(4):5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ndate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d unresectable medullary carcinoma of thyro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12 Jan 10;30(2):134-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vol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Melan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20 Nov 20;38(33):3937-39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Melan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Oncol. 2019 Sep;20(9):1239-12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ni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sectable Gastrointestinal Stromal Tumour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. 2006;368(9544):1329, Clin Cancer Res. 2012 Jun 1; 18(11): 3170–3179.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tuxi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-Hodgkin's Lympma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02; 346:235-242 Blood. 2014; 124(21):1752 and J Natl Cancer Inst. 2007 May 2;99(9):706-14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Non-small cell lung cancer PD1&gt; 50% Single agent 1st Line 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19 Mar 1;37(7):537-5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lapar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CA mutant Epithelial Ovarian Cancer First line Maintenance 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Oncol 2021;22(12):1721-17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malidam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ple Myeloma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 J Haematol. 2015 Mar;168(6):820-3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stu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R2+ Metastatic Breast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. Oncol. 2005 Jul 1;23(19):4265-74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vol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quamous cell carcinoma of the head and neck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al Oncol . 2018 Jun;81:45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ni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d Renal Cell Carcinoma 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09;27(22):3584-3590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zopa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d Renal Cell Carcinoma 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3;369:722-3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tuxi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eatment Refractory RAS wildtype Metastatic Colorectal Cancer (as monotherap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08; 359:1757-17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sectable PDL1+ Squamous cell carcinoma of head and neck 1st Line Single Agent 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. 2019 Nov 23;394(10212):1915-19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DL1+ Metastatic Non-small cell lung cancer 2nd Line Single ag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2016; 387: 1540–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Non-small cell lung cancer (Non-Squamous) 1st Line in combination with chemotherap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 2020 May 10;38(14):1505-15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nitum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RAS wildtype colorectal cancer 1st line treatment in combination with FOLFO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3 Sep 12;369(11):1023-34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vol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vant Treatment in Resected Oesophageal or Gastro-oesophageal Juntional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21; 384:1191-12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Non-small cell lung cancer (Squmao)us 1st Line in combination with chemotherap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Thoracic Oncol. 2020 Oct;15(10):1657-1669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rtezom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ple Myeloma (Trasnplant Inlegibl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ood. 2011;118(21):4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sectable PDL1+ Squamous cell carcinoma of head and neck 1st Line treatment in combination with chemotherap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. 2019 Nov 23;394(10212):1915-19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vol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Non-small cell lung cancer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21 Mar 1;39(7):723-7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vol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d Renal Cell Carcinoma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5; 373:1803-18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vol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Squamous Cell Carcinoma of Oesophagus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Oncol. 2019 Nov;20(11):1506-1517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tu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HER2+ Breast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5; 372:724-7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pote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Cervical Cancer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05 Jul 20;23(21):4626-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D1+ Metastatic Cervical Cancer 1st line treatment in combination with chemotherap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21; 385:1856-18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nalidom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ple Myeloma (Trasnplant Inlegibl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ood 2018 Jan 18;131(3):301-3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vac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atinum Refractory Epithelial Ovarian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14;32(13):1302-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nitum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eatment Refractory RAS wildtype Metastatic Colorectal Cancer (as monotherap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 J Cancer. 2016;115:1206-12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Triple Negative Breast Cancer PDL1 &gt; 1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22; 387:217-2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vac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Cervical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4; 370:734-7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simer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EGFR mutant Non-small cell lung cancer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n Oncol. 2020 Nov;31(11):1536-15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bocicl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Hormone Sensitive Breast Cancer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20; 382:514-5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b-Paclitax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d Pancreatic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3; 369:1691-17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Oesophageal or Gastro-oesophageal Junctional Cancer PD1&gt;10% 1st Line treatment in combination with chemotherap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2021; 398: 759–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iraterone 250 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Hormone Sensitive Prostate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7; 377: 338-51 and N Engl J Med. 2017;377:352-36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iraterone 1000 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Hormone Sensitive Prostate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Oncol. 2019;20(5):686-7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Oesophageal or Gastro-oesophageal Junctional Cancer PD1&gt;10% 1st Line treatment singe ag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20 Dec 10;38(35):4138-41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tuxi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sectable Squamous cell carcinoma of Head and Neck 1st Line treatment in combination with chemotherap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08; 359:1116-11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lvestrant 500 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Hormone Sensitive Breast Cancer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Natl Cancer Inst. 2014 Jan;106(1):djt3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bocicl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Hormone Sensitive Breast Cancer 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22; 386:942-9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citab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ute Myeloid Leuka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12. 30(21):2670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zacitad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ute Myeloid Leuka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ood. 2015. 126(3):291-299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tuxi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RAS wildtype left sided colorectal cancer 1st line treatment in combination with chemotherap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AMA Oncol. 2017;3(2):194-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zalutam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Castration Resistant Prostate Cancer Post Docetax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2; 367:1187-11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lapar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CA mutant epithelial ovarian cancer maintenance treatment post 2nd line chemotherap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Oncol. 2021;22(5):6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rafe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d hepatocellular carcion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08; 359:378-3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lvestrant 250 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Hormone Sensitive Breast Cancer 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9; 380:1226-12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bazitax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Castration Resistant Prostate Cancer after docetaxel and novel anti-andro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9; 381:2506-25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nva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dioiodine Refractory Differentiated Thyroid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ur J Cancer. 2021 Apr;147:51-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gorafe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eatment Refractory Metastatic Colorectal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.2013;381(9863):3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iraterone 250 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Castration Resistant Prostate Cancer Post Docetax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. 2011;3 64(21): 1995- 2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iraterone 1000 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Castration Resistant Prostate Cancer Post Docetax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. 2011;3 64(21): 1995- 2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vol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DL1+ Metastatic gastro-eosphageal junctional or gasric cancer Metastatic 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2021 Jul 3;398(10294):27-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stu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HER2+ Gastric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2010; 376: 687–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vac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Colorectal Cancer 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. 2007;25(12):1539-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bocicl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Hormonse Sensitive Breast Cancer (Pre-menopausal) 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in Cancer Res. 2022 Mar 1;28(5):851-8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vac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atinum Sensitive Relapsed Epithelial Ovarian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Oncol. 2017;18(6):779-7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vac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Non-squmouas Non-small Cell Lung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06; 355:2542-25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vac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Epithelial Ovary Cancer 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Oncol 2015; 16: 928–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simer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Non-small cell lung cancer 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20; 382:41-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iraterone 250 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Castration Resistant Prostate Cancer Pre Docetax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Oncol. 2015 Feb;16(2):152-60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iraterone 1000 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Castration Resistant Prostate Cancer Pre Docetax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Oncol. 2015 Feb;16(2):152-60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lo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atinib resistant Chronic Myeloid Leukaemia (in comparison to high dose imatini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lue Health. 2011 Dec;14(8):1057-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zalutam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static Castration Resistant Prostate Cancer Pre Docetax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Eur Urol 2017;71(2):151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sa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atinib resistant Chronic Myeloid Leukaemia (in comparison to high dose imatini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lue Health. 2011 Dec;14(8):1057-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stu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vant Treatment of HER2+ Breast Cancer 6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. 2019;393(10191):2599-26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stu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vant Treatment of HER2+ Breast Cancer 12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Oncol. 2021;22(8):1139-11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serel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vant Treatment of Localised Prostate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 Clin Oncol 26: 2497–25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simer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vant treatmend of resected stage IB-III EGFR mutant adenocarcinoma of lu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20; 383:1711-1723; Ann Oncol. 2022;33(Suppl_7):S1413-S1414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lapar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CA mutant high risk resected early breast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21;384(25):23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ge III Resected Melan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cet Oncol 2021; 22: 643–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vol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ge III Resected Melan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ur J Cancer 2020 Jun;132:176-1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vant treatment of triple negative early breast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22; 386:556-5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vant treatment of resected Renal Cell Carcin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21; 385:683-6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tu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vant treatment of HER2+ Breast Can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Engl J Med 2017; 377:122-1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